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44DA2" w14:textId="4133EEEE" w:rsidR="00546BB0" w:rsidRDefault="00546BB0" w:rsidP="00546BB0">
      <w:pPr>
        <w:rPr>
          <w:rFonts w:ascii="Times New Roman" w:hAnsi="Times New Roman" w:cs="Times New Roman"/>
          <w:sz w:val="24"/>
          <w:szCs w:val="24"/>
        </w:rPr>
      </w:pPr>
      <w:r w:rsidRPr="00546BB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546BB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46BB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46BB0">
        <w:rPr>
          <w:rFonts w:ascii="Times New Roman" w:hAnsi="Times New Roman" w:cs="Times New Roman"/>
          <w:sz w:val="24"/>
          <w:szCs w:val="24"/>
        </w:rPr>
        <w:t>Summary of Diagnostic Criteria for Scrub Typhus (ST) and Brucellosis Used in This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936B45F" w14:textId="77777777" w:rsidR="00546BB0" w:rsidRPr="00546BB0" w:rsidRDefault="00546BB0" w:rsidP="00546BB0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5"/>
        <w:gridCol w:w="4960"/>
        <w:gridCol w:w="5951"/>
      </w:tblGrid>
      <w:tr w:rsidR="00546BB0" w:rsidRPr="00546BB0" w14:paraId="3C09EEC2" w14:textId="77777777" w:rsidTr="00546BB0">
        <w:trPr>
          <w:trHeight w:val="288"/>
        </w:trPr>
        <w:tc>
          <w:tcPr>
            <w:tcW w:w="0" w:type="auto"/>
            <w:vAlign w:val="center"/>
            <w:hideMark/>
          </w:tcPr>
          <w:p w14:paraId="6C919E7E" w14:textId="77777777" w:rsidR="00546BB0" w:rsidRPr="00546BB0" w:rsidRDefault="00546BB0" w:rsidP="00546B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297A3851" w14:textId="77777777" w:rsidR="00546BB0" w:rsidRPr="00546BB0" w:rsidRDefault="00546BB0" w:rsidP="00546B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crub Typhus (ST)</w:t>
            </w:r>
          </w:p>
        </w:tc>
        <w:tc>
          <w:tcPr>
            <w:tcW w:w="0" w:type="auto"/>
            <w:vAlign w:val="center"/>
            <w:hideMark/>
          </w:tcPr>
          <w:p w14:paraId="50CF4EAC" w14:textId="77777777" w:rsidR="00546BB0" w:rsidRPr="00546BB0" w:rsidRDefault="00546BB0" w:rsidP="00546B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rucellosis</w:t>
            </w:r>
          </w:p>
        </w:tc>
      </w:tr>
      <w:tr w:rsidR="00546BB0" w:rsidRPr="00546BB0" w14:paraId="44FCD531" w14:textId="77777777" w:rsidTr="00546BB0">
        <w:trPr>
          <w:trHeight w:val="1600"/>
        </w:trPr>
        <w:tc>
          <w:tcPr>
            <w:tcW w:w="0" w:type="auto"/>
            <w:vAlign w:val="center"/>
            <w:hideMark/>
          </w:tcPr>
          <w:p w14:paraId="64194CE2" w14:textId="77777777" w:rsidR="00546BB0" w:rsidRP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agnostic Guidelines Used</w:t>
            </w:r>
          </w:p>
        </w:tc>
        <w:tc>
          <w:tcPr>
            <w:tcW w:w="0" w:type="auto"/>
            <w:vAlign w:val="center"/>
            <w:hideMark/>
          </w:tcPr>
          <w:p w14:paraId="39A77416" w14:textId="77777777" w:rsidR="00546BB0" w:rsidRP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atric Infectious Diseases Diagnostic Criteria for ST (5th edition)</w:t>
            </w:r>
          </w:p>
        </w:tc>
        <w:tc>
          <w:tcPr>
            <w:tcW w:w="0" w:type="auto"/>
            <w:vAlign w:val="center"/>
            <w:hideMark/>
          </w:tcPr>
          <w:p w14:paraId="681D3EBD" w14:textId="77777777" w:rsidR="00546BB0" w:rsidRP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gnosis and Treatment Scheme for Brucellosis (2023 Edition)</w:t>
            </w:r>
          </w:p>
        </w:tc>
      </w:tr>
      <w:tr w:rsidR="00546BB0" w:rsidRPr="00546BB0" w14:paraId="2B590D0B" w14:textId="77777777" w:rsidTr="00546BB0">
        <w:trPr>
          <w:trHeight w:val="1080"/>
        </w:trPr>
        <w:tc>
          <w:tcPr>
            <w:tcW w:w="0" w:type="auto"/>
            <w:vAlign w:val="center"/>
            <w:hideMark/>
          </w:tcPr>
          <w:p w14:paraId="328B8E4C" w14:textId="77777777" w:rsidR="00546BB0" w:rsidRP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clusion Criteria – Clinical</w:t>
            </w:r>
          </w:p>
        </w:tc>
        <w:tc>
          <w:tcPr>
            <w:tcW w:w="0" w:type="auto"/>
            <w:vAlign w:val="center"/>
            <w:hideMark/>
          </w:tcPr>
          <w:p w14:paraId="0F93D902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● Acute fever with history of outdoor exposure within 3 weeks in endemic area </w:t>
            </w:r>
          </w:p>
          <w:p w14:paraId="2EDEB6C1" w14:textId="2C5337E3" w:rsidR="00546BB0" w:rsidRP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● Presence of typical signs: eschar/ulcer, rash, lymphadenopathy</w:t>
            </w:r>
          </w:p>
        </w:tc>
        <w:tc>
          <w:tcPr>
            <w:tcW w:w="0" w:type="auto"/>
            <w:vAlign w:val="center"/>
            <w:hideMark/>
          </w:tcPr>
          <w:p w14:paraId="3115C5FB" w14:textId="77777777" w:rsidR="00546BB0" w:rsidRP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● Compatible clinical manifestations suggestive of brucellosis</w:t>
            </w:r>
          </w:p>
        </w:tc>
      </w:tr>
      <w:tr w:rsidR="00546BB0" w:rsidRPr="00546BB0" w14:paraId="2616A352" w14:textId="77777777" w:rsidTr="00546BB0">
        <w:trPr>
          <w:trHeight w:val="2299"/>
        </w:trPr>
        <w:tc>
          <w:tcPr>
            <w:tcW w:w="0" w:type="auto"/>
            <w:vAlign w:val="center"/>
            <w:hideMark/>
          </w:tcPr>
          <w:p w14:paraId="12563731" w14:textId="77777777" w:rsidR="00546BB0" w:rsidRP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clusion Criteria – Laboratory / Etiological Tests</w:t>
            </w:r>
          </w:p>
        </w:tc>
        <w:tc>
          <w:tcPr>
            <w:tcW w:w="0" w:type="auto"/>
            <w:vAlign w:val="center"/>
            <w:hideMark/>
          </w:tcPr>
          <w:p w14:paraId="2671198E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 least one of the following:</w:t>
            </w: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39E15F1D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● Specific IgM positive</w:t>
            </w:r>
          </w:p>
          <w:p w14:paraId="430F11CE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● Fourfold rise in antibody titers (Weil-Felix) </w:t>
            </w:r>
          </w:p>
          <w:p w14:paraId="108FFE43" w14:textId="31C08DDC" w:rsidR="00546BB0" w:rsidRP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● </w:t>
            </w:r>
            <w:r w:rsidRPr="00546B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CR positive (required for inclusion in this study)</w:t>
            </w:r>
          </w:p>
        </w:tc>
        <w:tc>
          <w:tcPr>
            <w:tcW w:w="0" w:type="auto"/>
            <w:vAlign w:val="center"/>
            <w:hideMark/>
          </w:tcPr>
          <w:p w14:paraId="6BEDD8B3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tiological Diagnosis:</w:t>
            </w: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5DDFA1BB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● Isolation of Brucella spp. from blood, bone marrow, CSF, or other specimens </w:t>
            </w:r>
          </w:p>
          <w:p w14:paraId="7A83E796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itial Screening Tests:</w:t>
            </w: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25BE20CC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● Rose Bengal Test (RBT) positive</w:t>
            </w:r>
          </w:p>
          <w:p w14:paraId="3AD86034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● GICA positive </w:t>
            </w:r>
          </w:p>
          <w:p w14:paraId="159E41C8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● ELISA positive </w:t>
            </w:r>
          </w:p>
          <w:p w14:paraId="1C55BAAA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firmatory Serological Tests:</w:t>
            </w: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76090703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● SAT titer ≥1:100 (or ≥1:50 if symptoms &gt;1 year) </w:t>
            </w:r>
          </w:p>
          <w:p w14:paraId="7544F95E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● CFT titer ≥1:10 </w:t>
            </w:r>
          </w:p>
          <w:p w14:paraId="7F1A114D" w14:textId="69BC3B89" w:rsidR="00546BB0" w:rsidRP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● Coombs test titer ≥1:160400</w:t>
            </w:r>
          </w:p>
        </w:tc>
      </w:tr>
      <w:tr w:rsidR="00546BB0" w:rsidRPr="00546BB0" w14:paraId="3ACCA50F" w14:textId="77777777" w:rsidTr="00546BB0">
        <w:trPr>
          <w:trHeight w:val="1692"/>
        </w:trPr>
        <w:tc>
          <w:tcPr>
            <w:tcW w:w="0" w:type="auto"/>
            <w:vAlign w:val="center"/>
            <w:hideMark/>
          </w:tcPr>
          <w:p w14:paraId="4D844D71" w14:textId="77777777" w:rsidR="00546BB0" w:rsidRP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ase Definition Used in This Study</w:t>
            </w:r>
          </w:p>
        </w:tc>
        <w:tc>
          <w:tcPr>
            <w:tcW w:w="0" w:type="auto"/>
            <w:vAlign w:val="center"/>
            <w:hideMark/>
          </w:tcPr>
          <w:p w14:paraId="679BBAEB" w14:textId="77777777" w:rsidR="00546BB0" w:rsidRP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ly PCR-positive cases were included; no patient was diagnosed based solely on IgM.</w:t>
            </w:r>
          </w:p>
        </w:tc>
        <w:tc>
          <w:tcPr>
            <w:tcW w:w="0" w:type="auto"/>
            <w:vAlign w:val="center"/>
            <w:hideMark/>
          </w:tcPr>
          <w:p w14:paraId="5C5EC587" w14:textId="77777777" w:rsidR="00546BB0" w:rsidRP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ly cases fulfilling “Confirmed Diagnosis” were included; screening-positive suspected cases were excluded.</w:t>
            </w:r>
          </w:p>
        </w:tc>
      </w:tr>
      <w:tr w:rsidR="00546BB0" w:rsidRPr="00546BB0" w14:paraId="0C7C6926" w14:textId="77777777" w:rsidTr="00546BB0">
        <w:trPr>
          <w:trHeight w:val="1152"/>
        </w:trPr>
        <w:tc>
          <w:tcPr>
            <w:tcW w:w="0" w:type="auto"/>
            <w:vAlign w:val="center"/>
            <w:hideMark/>
          </w:tcPr>
          <w:p w14:paraId="57E50232" w14:textId="77777777" w:rsidR="00546BB0" w:rsidRP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clusion Criteria</w:t>
            </w:r>
          </w:p>
        </w:tc>
        <w:tc>
          <w:tcPr>
            <w:tcW w:w="0" w:type="auto"/>
            <w:vAlign w:val="center"/>
            <w:hideMark/>
          </w:tcPr>
          <w:p w14:paraId="1C888585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● Congenital heart disease, hematologic malignancies, immunodeficiency </w:t>
            </w:r>
          </w:p>
          <w:p w14:paraId="3AD44157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● Incomplete clinical data </w:t>
            </w:r>
          </w:p>
          <w:p w14:paraId="07921887" w14:textId="3C76F650" w:rsidR="00546BB0" w:rsidRP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● Normal CSF cell count</w:t>
            </w:r>
          </w:p>
        </w:tc>
        <w:tc>
          <w:tcPr>
            <w:tcW w:w="0" w:type="auto"/>
            <w:vAlign w:val="center"/>
            <w:hideMark/>
          </w:tcPr>
          <w:p w14:paraId="2E824B19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● Co-infection with other acute infections </w:t>
            </w:r>
          </w:p>
          <w:p w14:paraId="0D8AF76A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● Incomplete clinical data </w:t>
            </w:r>
          </w:p>
          <w:p w14:paraId="384BCCA6" w14:textId="77777777" w:rsid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● Congenital heart disease, hematologic malignancies, immunodeficiency </w:t>
            </w:r>
          </w:p>
          <w:p w14:paraId="0AC396CA" w14:textId="27425F39" w:rsidR="00546BB0" w:rsidRPr="00546BB0" w:rsidRDefault="00546BB0" w:rsidP="00546B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6B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● Normal CSF cell count</w:t>
            </w:r>
          </w:p>
        </w:tc>
      </w:tr>
    </w:tbl>
    <w:p w14:paraId="0B18FD02" w14:textId="77777777" w:rsidR="00546BB0" w:rsidRPr="00546BB0" w:rsidRDefault="00546BB0">
      <w:pPr>
        <w:rPr>
          <w:rFonts w:hint="eastAsia"/>
        </w:rPr>
      </w:pPr>
    </w:p>
    <w:sectPr w:rsidR="00546BB0" w:rsidRPr="00546BB0" w:rsidSect="00546B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E234E1" w14:textId="77777777" w:rsidR="0072318C" w:rsidRDefault="0072318C" w:rsidP="00546BB0">
      <w:pPr>
        <w:rPr>
          <w:rFonts w:hint="eastAsia"/>
        </w:rPr>
      </w:pPr>
      <w:r>
        <w:separator/>
      </w:r>
    </w:p>
  </w:endnote>
  <w:endnote w:type="continuationSeparator" w:id="0">
    <w:p w14:paraId="43C5BB94" w14:textId="77777777" w:rsidR="0072318C" w:rsidRDefault="0072318C" w:rsidP="00546B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75A857" w14:textId="77777777" w:rsidR="0072318C" w:rsidRDefault="0072318C" w:rsidP="00546BB0">
      <w:pPr>
        <w:rPr>
          <w:rFonts w:hint="eastAsia"/>
        </w:rPr>
      </w:pPr>
      <w:r>
        <w:separator/>
      </w:r>
    </w:p>
  </w:footnote>
  <w:footnote w:type="continuationSeparator" w:id="0">
    <w:p w14:paraId="308A77B1" w14:textId="77777777" w:rsidR="0072318C" w:rsidRDefault="0072318C" w:rsidP="00546BB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2CC8"/>
    <w:rsid w:val="00546BB0"/>
    <w:rsid w:val="0072318C"/>
    <w:rsid w:val="00817D96"/>
    <w:rsid w:val="008D2CC8"/>
    <w:rsid w:val="00AE7B1E"/>
    <w:rsid w:val="00D33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904E8"/>
  <w15:chartTrackingRefBased/>
  <w15:docId w15:val="{A3AC5821-A262-4DF0-BE52-EE7037164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D2C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2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2C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2CC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2CC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2CC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2CC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2CC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2CC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2CC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2C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2C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2CC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2CC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D2CC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2C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2C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2C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2C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2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2C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2C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2C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2C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2C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2CC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2C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2CC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D2CC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6B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46B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46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46B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934CCD-18CC-4F20-BFCB-B9FC8E77B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yonghan050@163.com</dc:creator>
  <cp:keywords/>
  <dc:description/>
  <cp:lastModifiedBy>luoyonghan050@163.com</cp:lastModifiedBy>
  <cp:revision>2</cp:revision>
  <dcterms:created xsi:type="dcterms:W3CDTF">2025-12-10T12:45:00Z</dcterms:created>
  <dcterms:modified xsi:type="dcterms:W3CDTF">2025-12-10T12:56:00Z</dcterms:modified>
</cp:coreProperties>
</file>